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12A1E" w14:textId="77777777" w:rsidR="002F2BFC" w:rsidRDefault="002F2BFC" w:rsidP="002F2BFC">
      <w:pPr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l information</w:t>
      </w:r>
    </w:p>
    <w:p w14:paraId="27F7F927" w14:textId="7D50B119" w:rsidR="00837DCB" w:rsidRDefault="002F2BFC" w:rsidP="002F2BFC">
      <w:pPr>
        <w:widowControl/>
        <w:jc w:val="left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ry Table 1.</w:t>
      </w:r>
      <w:r>
        <w:rPr>
          <w:rFonts w:ascii="Arial" w:hAnsi="Arial"/>
          <w:sz w:val="20"/>
          <w:szCs w:val="20"/>
        </w:rPr>
        <w:t xml:space="preserve"> Sequences of si</w:t>
      </w:r>
      <w:r>
        <w:rPr>
          <w:rFonts w:ascii="Arial" w:hAnsi="Arial" w:hint="eastAsia"/>
          <w:sz w:val="20"/>
          <w:szCs w:val="20"/>
        </w:rPr>
        <w:t>USP8</w:t>
      </w:r>
      <w:r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 w:hint="eastAsia"/>
          <w:sz w:val="20"/>
          <w:szCs w:val="20"/>
        </w:rPr>
        <w:t>siYAP</w:t>
      </w:r>
      <w:r w:rsidR="00654E62">
        <w:rPr>
          <w:rFonts w:ascii="Arial" w:hAnsi="Arial" w:hint="eastAsia"/>
          <w:sz w:val="20"/>
          <w:szCs w:val="20"/>
        </w:rPr>
        <w:t>,shUSP8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837DCB" w14:paraId="32300D14" w14:textId="77777777" w:rsidTr="00837DCB">
        <w:tc>
          <w:tcPr>
            <w:tcW w:w="2830" w:type="dxa"/>
          </w:tcPr>
          <w:p w14:paraId="748D6E95" w14:textId="551E71E6" w:rsidR="00837DCB" w:rsidRPr="00D760F5" w:rsidRDefault="00837DCB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466" w:type="dxa"/>
          </w:tcPr>
          <w:p w14:paraId="70D839D8" w14:textId="20F1C0A4" w:rsidR="00837DCB" w:rsidRPr="00D760F5" w:rsidRDefault="00837DCB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Sequences</w:t>
            </w:r>
          </w:p>
        </w:tc>
      </w:tr>
      <w:tr w:rsidR="00837DCB" w14:paraId="2A3A0B36" w14:textId="77777777" w:rsidTr="00D760F5">
        <w:trPr>
          <w:trHeight w:val="614"/>
        </w:trPr>
        <w:tc>
          <w:tcPr>
            <w:tcW w:w="2830" w:type="dxa"/>
          </w:tcPr>
          <w:p w14:paraId="610F3325" w14:textId="79E7B1FE" w:rsidR="00837DCB" w:rsidRDefault="00837DCB" w:rsidP="00D760F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sz w:val="22"/>
                <w:szCs w:val="22"/>
              </w:rPr>
              <w:t>siUSP8-1</w:t>
            </w:r>
          </w:p>
        </w:tc>
        <w:tc>
          <w:tcPr>
            <w:tcW w:w="5466" w:type="dxa"/>
          </w:tcPr>
          <w:p w14:paraId="2FEEFAD3" w14:textId="77777777" w:rsidR="00837DCB" w:rsidRDefault="00D760F5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D47886">
              <w:rPr>
                <w:rFonts w:ascii="Arial" w:eastAsiaTheme="minorEastAsia" w:hAnsi="Arial" w:cs="Arial" w:hint="eastAsia"/>
                <w:sz w:val="20"/>
                <w:szCs w:val="20"/>
              </w:rPr>
              <w:t>GGA CCA CUG AAU AUA UCA ATT-3</w:t>
            </w:r>
            <w:r w:rsidR="00D47886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1F2A0622" w14:textId="76C8AA96" w:rsidR="00D47886" w:rsidRPr="00D47886" w:rsidRDefault="00D47886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UUG AUA UAU UCA GUG GUC C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837DCB" w14:paraId="47449090" w14:textId="77777777" w:rsidTr="00837DCB">
        <w:tc>
          <w:tcPr>
            <w:tcW w:w="2830" w:type="dxa"/>
          </w:tcPr>
          <w:p w14:paraId="4B616BC8" w14:textId="070EFCCB" w:rsidR="00837DCB" w:rsidRDefault="00837DCB" w:rsidP="00654E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654E62">
              <w:rPr>
                <w:rFonts w:ascii="Arial" w:eastAsiaTheme="minorEastAsia" w:hAnsi="Arial" w:cs="Arial" w:hint="eastAsia"/>
                <w:sz w:val="22"/>
                <w:szCs w:val="22"/>
              </w:rPr>
              <w:t>siUSP8-2</w:t>
            </w:r>
          </w:p>
        </w:tc>
        <w:tc>
          <w:tcPr>
            <w:tcW w:w="5466" w:type="dxa"/>
          </w:tcPr>
          <w:p w14:paraId="585A70F8" w14:textId="77777777" w:rsidR="00837DCB" w:rsidRDefault="00D47886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GGG CCU AUG UAC UAU AUA U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7370BE61" w14:textId="44010867" w:rsidR="00D47886" w:rsidRPr="00D47886" w:rsidRDefault="00D47886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AUA UAU AGU ACA UAG GCC C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D760F5" w14:paraId="2E2DE08C" w14:textId="77777777" w:rsidTr="00837DCB">
        <w:tc>
          <w:tcPr>
            <w:tcW w:w="2830" w:type="dxa"/>
          </w:tcPr>
          <w:p w14:paraId="01FF2889" w14:textId="622AFE55" w:rsidR="00D760F5" w:rsidRPr="00654E62" w:rsidRDefault="00D760F5" w:rsidP="00654E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 w:rsidRPr="00654E62">
              <w:rPr>
                <w:rFonts w:ascii="Arial" w:eastAsiaTheme="minorEastAsia" w:hAnsi="Arial" w:cs="Arial" w:hint="eastAsia"/>
                <w:sz w:val="22"/>
                <w:szCs w:val="22"/>
              </w:rPr>
              <w:t>siControl</w:t>
            </w:r>
          </w:p>
        </w:tc>
        <w:tc>
          <w:tcPr>
            <w:tcW w:w="5466" w:type="dxa"/>
          </w:tcPr>
          <w:p w14:paraId="0605F6BB" w14:textId="77777777" w:rsidR="00D760F5" w:rsidRDefault="00D760F5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D47886">
              <w:rPr>
                <w:rFonts w:ascii="Arial" w:eastAsiaTheme="minorEastAsia" w:hAnsi="Arial" w:cs="Arial" w:hint="eastAsia"/>
                <w:sz w:val="20"/>
                <w:szCs w:val="20"/>
              </w:rPr>
              <w:t>UUC UCC GAA CGU GUC ACG UTT-3</w:t>
            </w:r>
            <w:r w:rsidR="00D47886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34C2BF33" w14:textId="6AFFD660" w:rsidR="00D47886" w:rsidRPr="00D47886" w:rsidRDefault="00D47886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ACG UGA CAC GUU CGG AGA A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54E62" w14:paraId="4A7861D1" w14:textId="77777777" w:rsidTr="00837DCB">
        <w:tc>
          <w:tcPr>
            <w:tcW w:w="2830" w:type="dxa"/>
          </w:tcPr>
          <w:p w14:paraId="75457D93" w14:textId="22DC14CF" w:rsidR="00654E62" w:rsidRPr="00654E62" w:rsidRDefault="00654E62" w:rsidP="00654E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siYAP-1</w:t>
            </w:r>
          </w:p>
        </w:tc>
        <w:tc>
          <w:tcPr>
            <w:tcW w:w="5466" w:type="dxa"/>
          </w:tcPr>
          <w:p w14:paraId="076E6362" w14:textId="77777777" w:rsidR="00654E62" w:rsidRDefault="00654E62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GUC AGA GAU ACU UCU UAA A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05EF5ABB" w14:textId="3AA05F08" w:rsidR="00654E62" w:rsidRPr="00654E62" w:rsidRDefault="00654E62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UUU AAG AAG UAU CUC UGA C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54E62" w14:paraId="71A7831D" w14:textId="77777777" w:rsidTr="00837DCB">
        <w:tc>
          <w:tcPr>
            <w:tcW w:w="2830" w:type="dxa"/>
          </w:tcPr>
          <w:p w14:paraId="3E750356" w14:textId="666A19E0" w:rsidR="00654E62" w:rsidRPr="00654E62" w:rsidRDefault="00654E62" w:rsidP="00654E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siYAP-2</w:t>
            </w:r>
          </w:p>
        </w:tc>
        <w:tc>
          <w:tcPr>
            <w:tcW w:w="5466" w:type="dxa"/>
          </w:tcPr>
          <w:p w14:paraId="0B634455" w14:textId="77777777" w:rsidR="00654E62" w:rsidRDefault="00654E62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GUC UCA GGA AUU GAG AAC A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2A0DE218" w14:textId="575410DC" w:rsidR="00654E62" w:rsidRPr="00654E62" w:rsidRDefault="00654E62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UGU UCU CAA UUC CUG AGA CTT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54E62" w14:paraId="34F50D30" w14:textId="77777777" w:rsidTr="00837DCB">
        <w:tc>
          <w:tcPr>
            <w:tcW w:w="2830" w:type="dxa"/>
          </w:tcPr>
          <w:p w14:paraId="2BD442B3" w14:textId="1AAB00C4" w:rsidR="00654E62" w:rsidRPr="00654E62" w:rsidRDefault="00654E62" w:rsidP="00ED54A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72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shUSP8</w:t>
            </w:r>
          </w:p>
        </w:tc>
        <w:tc>
          <w:tcPr>
            <w:tcW w:w="5466" w:type="dxa"/>
          </w:tcPr>
          <w:p w14:paraId="3A6D7B85" w14:textId="4A3F846C" w:rsidR="00ED54AC" w:rsidRDefault="00ED54AC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ED54AC">
              <w:rPr>
                <w:rFonts w:ascii="Arial" w:eastAsiaTheme="minorEastAsia" w:hAnsi="Arial" w:cs="Arial" w:hint="eastAsia"/>
                <w:sz w:val="20"/>
                <w:szCs w:val="20"/>
              </w:rPr>
              <w:t>CCGGCCACAGATTGATCGTACTAAACTCGAGTTTA</w:t>
            </w:r>
          </w:p>
          <w:p w14:paraId="204A2D41" w14:textId="1528688C" w:rsidR="00654E62" w:rsidRDefault="00ED54AC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ED54AC">
              <w:rPr>
                <w:rFonts w:ascii="Arial" w:eastAsiaTheme="minorEastAsia" w:hAnsi="Arial" w:cs="Arial" w:hint="eastAsia"/>
                <w:sz w:val="20"/>
                <w:szCs w:val="20"/>
              </w:rPr>
              <w:t>GTACGATCAATCTGTGGTTTTTG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6167B741" w14:textId="77777777" w:rsidR="00ED54AC" w:rsidRDefault="00ED54AC" w:rsidP="00ED54A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ED54AC">
              <w:rPr>
                <w:rFonts w:ascii="Arial" w:eastAsiaTheme="minorEastAsia" w:hAnsi="Arial" w:cs="Arial" w:hint="eastAsia"/>
                <w:sz w:val="20"/>
                <w:szCs w:val="20"/>
              </w:rPr>
              <w:t>AATTCAAAAACCACAGATTGATCGTACTAAACTCG</w:t>
            </w:r>
          </w:p>
          <w:p w14:paraId="090F8F31" w14:textId="3C8AFA2E" w:rsidR="00ED54AC" w:rsidRDefault="00ED54AC" w:rsidP="002F2B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ED54AC">
              <w:rPr>
                <w:rFonts w:ascii="Arial" w:eastAsiaTheme="minorEastAsia" w:hAnsi="Arial" w:cs="Arial" w:hint="eastAsia"/>
                <w:sz w:val="20"/>
                <w:szCs w:val="20"/>
              </w:rPr>
              <w:t>AGTTTAGTACGATCAATCTGTGG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</w:tbl>
    <w:p w14:paraId="615986E1" w14:textId="39A421F1" w:rsidR="002F2BFC" w:rsidRDefault="006619D3" w:rsidP="002F2BFC">
      <w:pPr>
        <w:widowControl/>
        <w:jc w:val="left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hint="eastAsia"/>
          <w:b/>
          <w:bCs/>
          <w:sz w:val="20"/>
          <w:szCs w:val="20"/>
        </w:rPr>
        <w:t>2</w:t>
      </w:r>
      <w:r>
        <w:rPr>
          <w:rFonts w:ascii="Arial" w:hAnsi="Arial"/>
          <w:b/>
          <w:bCs/>
          <w:sz w:val="20"/>
          <w:szCs w:val="20"/>
        </w:rPr>
        <w:t>.</w:t>
      </w:r>
      <w:r w:rsidRPr="006619D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Primer sequences for qRT-PC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7B7E4B" w:rsidRPr="00D760F5" w14:paraId="29DB8ECF" w14:textId="77777777" w:rsidTr="00A0492E">
        <w:tc>
          <w:tcPr>
            <w:tcW w:w="2830" w:type="dxa"/>
          </w:tcPr>
          <w:p w14:paraId="66C1428F" w14:textId="77777777" w:rsidR="007B7E4B" w:rsidRPr="00D760F5" w:rsidRDefault="007B7E4B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466" w:type="dxa"/>
          </w:tcPr>
          <w:p w14:paraId="1F23575F" w14:textId="77777777" w:rsidR="007B7E4B" w:rsidRPr="00D760F5" w:rsidRDefault="007B7E4B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Sequences</w:t>
            </w:r>
          </w:p>
        </w:tc>
      </w:tr>
      <w:tr w:rsidR="007B7E4B" w:rsidRPr="00D47886" w14:paraId="09A77A12" w14:textId="77777777" w:rsidTr="00A0492E">
        <w:trPr>
          <w:trHeight w:val="614"/>
        </w:trPr>
        <w:tc>
          <w:tcPr>
            <w:tcW w:w="2830" w:type="dxa"/>
          </w:tcPr>
          <w:p w14:paraId="670276FC" w14:textId="16B2041B" w:rsidR="007B7E4B" w:rsidRDefault="006F55A3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36B4</w:t>
            </w:r>
          </w:p>
        </w:tc>
        <w:tc>
          <w:tcPr>
            <w:tcW w:w="5466" w:type="dxa"/>
          </w:tcPr>
          <w:p w14:paraId="649B8EF1" w14:textId="6FA3D37F" w:rsidR="007B7E4B" w:rsidRDefault="001A399F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</w:t>
            </w:r>
            <w:r w:rsidR="007B7E4B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7B7E4B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7B7E4B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8502E4" w:rsidRPr="001E6B18">
              <w:rPr>
                <w:rFonts w:ascii="Arial" w:hAnsi="Arial"/>
                <w:kern w:val="0"/>
                <w:sz w:val="20"/>
                <w:szCs w:val="20"/>
              </w:rPr>
              <w:t>GCAGCATCTACAACCCTGAAG</w:t>
            </w:r>
            <w:r w:rsidR="007B7E4B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7B7E4B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3EC794E2" w14:textId="25215CE2" w:rsidR="007B7E4B" w:rsidRPr="00D47886" w:rsidRDefault="001A399F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</w:t>
            </w:r>
            <w:r w:rsidR="007B7E4B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7B7E4B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7B7E4B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8502E4" w:rsidRPr="001E6B18">
              <w:rPr>
                <w:rFonts w:ascii="Arial" w:hAnsi="Arial"/>
                <w:kern w:val="0"/>
                <w:sz w:val="20"/>
                <w:szCs w:val="20"/>
              </w:rPr>
              <w:t>CACTGGCAACATTGCGGAC</w:t>
            </w:r>
            <w:r w:rsidR="007B7E4B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7B7E4B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F55A3" w:rsidRPr="00D47886" w14:paraId="4D171460" w14:textId="77777777" w:rsidTr="00A0492E">
        <w:trPr>
          <w:trHeight w:val="614"/>
        </w:trPr>
        <w:tc>
          <w:tcPr>
            <w:tcW w:w="2830" w:type="dxa"/>
          </w:tcPr>
          <w:p w14:paraId="7ADB9CB0" w14:textId="03EA56D4" w:rsidR="006F55A3" w:rsidRDefault="006F55A3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USP8</w:t>
            </w:r>
          </w:p>
        </w:tc>
        <w:tc>
          <w:tcPr>
            <w:tcW w:w="5466" w:type="dxa"/>
          </w:tcPr>
          <w:p w14:paraId="4000AE6A" w14:textId="56437CF7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1C7259">
              <w:rPr>
                <w:rFonts w:ascii="Arial" w:eastAsiaTheme="minorEastAsia" w:hAnsi="Arial" w:cs="Arial" w:hint="eastAsia"/>
                <w:sz w:val="20"/>
                <w:szCs w:val="20"/>
              </w:rPr>
              <w:t>AAGGAGCAATCACAGCAAAGG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56170B3D" w14:textId="291AB4D1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1C7259">
              <w:rPr>
                <w:rFonts w:ascii="Arial" w:eastAsiaTheme="minorEastAsia" w:hAnsi="Arial" w:cs="Arial" w:hint="eastAsia"/>
                <w:sz w:val="20"/>
                <w:szCs w:val="20"/>
              </w:rPr>
              <w:t>CTGCATTCTTCGAGCATCCATTA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F55A3" w:rsidRPr="00D47886" w14:paraId="68CF4DCE" w14:textId="77777777" w:rsidTr="00A0492E">
        <w:trPr>
          <w:trHeight w:val="614"/>
        </w:trPr>
        <w:tc>
          <w:tcPr>
            <w:tcW w:w="2830" w:type="dxa"/>
          </w:tcPr>
          <w:p w14:paraId="00D33F15" w14:textId="7BDD100D" w:rsidR="006F55A3" w:rsidRDefault="006F55A3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YAP</w:t>
            </w:r>
          </w:p>
        </w:tc>
        <w:tc>
          <w:tcPr>
            <w:tcW w:w="5466" w:type="dxa"/>
          </w:tcPr>
          <w:p w14:paraId="2B5E74ED" w14:textId="3C6E4D8F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D025EE">
              <w:rPr>
                <w:rFonts w:ascii="Arial" w:eastAsiaTheme="minorEastAsia" w:hAnsi="Arial" w:cs="Arial" w:hint="eastAsia"/>
                <w:sz w:val="20"/>
                <w:szCs w:val="20"/>
              </w:rPr>
              <w:t>CAAGAAAGCAGGCTCACAGAA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4327CC24" w14:textId="03D4859B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- </w:t>
            </w:r>
            <w:r w:rsidR="00D025EE">
              <w:rPr>
                <w:rFonts w:ascii="Arial" w:eastAsiaTheme="minorEastAsia" w:hAnsi="Arial" w:cs="Arial" w:hint="eastAsia"/>
                <w:sz w:val="20"/>
                <w:szCs w:val="20"/>
              </w:rPr>
              <w:t>GCTGGGTGTTAGGGCTTCG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F55A3" w:rsidRPr="00D47886" w14:paraId="661D7551" w14:textId="77777777" w:rsidTr="00A0492E">
        <w:trPr>
          <w:trHeight w:val="614"/>
        </w:trPr>
        <w:tc>
          <w:tcPr>
            <w:tcW w:w="2830" w:type="dxa"/>
          </w:tcPr>
          <w:p w14:paraId="6DA9F9FD" w14:textId="0BD0D628" w:rsidR="006F55A3" w:rsidRDefault="006F55A3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CTGF</w:t>
            </w:r>
          </w:p>
        </w:tc>
        <w:tc>
          <w:tcPr>
            <w:tcW w:w="5466" w:type="dxa"/>
          </w:tcPr>
          <w:p w14:paraId="42DE3B80" w14:textId="51EFBE2E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="00D025EE">
              <w:rPr>
                <w:rFonts w:ascii="Arial" w:eastAsiaTheme="minorEastAsia" w:hAnsi="Arial" w:cs="Arial" w:hint="eastAsia"/>
                <w:sz w:val="20"/>
                <w:szCs w:val="20"/>
              </w:rPr>
              <w:t>ACCGACTGGAAGACACGTTTG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2CE847F6" w14:textId="2EA24395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- </w:t>
            </w:r>
            <w:r w:rsidR="00D025EE">
              <w:rPr>
                <w:rFonts w:ascii="Arial" w:eastAsiaTheme="minorEastAsia" w:hAnsi="Arial" w:cs="Arial" w:hint="eastAsia"/>
                <w:sz w:val="20"/>
                <w:szCs w:val="20"/>
              </w:rPr>
              <w:t>CCAGGTCAGCTTCGCAAGG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6F55A3" w:rsidRPr="00D47886" w14:paraId="0327D7DE" w14:textId="77777777" w:rsidTr="00A0492E">
        <w:trPr>
          <w:trHeight w:val="614"/>
        </w:trPr>
        <w:tc>
          <w:tcPr>
            <w:tcW w:w="2830" w:type="dxa"/>
          </w:tcPr>
          <w:p w14:paraId="27EAEB9F" w14:textId="6702F3E3" w:rsidR="006F55A3" w:rsidRDefault="006F55A3" w:rsidP="00A049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CYR61</w:t>
            </w:r>
          </w:p>
        </w:tc>
        <w:tc>
          <w:tcPr>
            <w:tcW w:w="5466" w:type="dxa"/>
          </w:tcPr>
          <w:p w14:paraId="58B911F5" w14:textId="29BDEA84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- </w:t>
            </w:r>
            <w:r w:rsidR="00D025EE">
              <w:rPr>
                <w:rFonts w:ascii="Arial" w:eastAsiaTheme="minorEastAsia" w:hAnsi="Arial" w:cs="Arial" w:hint="eastAsia"/>
                <w:sz w:val="20"/>
                <w:szCs w:val="20"/>
              </w:rPr>
              <w:t>GGTCAAAGTTACCGGGCAGT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7A5DFFB6" w14:textId="72FCAF97" w:rsidR="006F55A3" w:rsidRDefault="001A399F" w:rsidP="006F55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- </w:t>
            </w:r>
            <w:r w:rsidR="00D025EE">
              <w:rPr>
                <w:rFonts w:ascii="Arial" w:eastAsiaTheme="minorEastAsia" w:hAnsi="Arial" w:cs="Arial" w:hint="eastAsia"/>
                <w:sz w:val="20"/>
                <w:szCs w:val="20"/>
              </w:rPr>
              <w:t>GGAGGCATCGAATCCCAGC</w:t>
            </w:r>
            <w:r w:rsidR="006F55A3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6F55A3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</w:tbl>
    <w:p w14:paraId="2AAF079B" w14:textId="77777777" w:rsidR="00F92426" w:rsidRDefault="00F92426" w:rsidP="00F92426">
      <w:pPr>
        <w:ind w:firstLine="101"/>
        <w:jc w:val="left"/>
        <w:rPr>
          <w:rFonts w:ascii="Arial" w:hAnsi="Arial"/>
          <w:kern w:val="0"/>
          <w:sz w:val="20"/>
          <w:szCs w:val="20"/>
        </w:rPr>
      </w:pPr>
      <w:r>
        <w:rPr>
          <w:rFonts w:ascii="Arial" w:hAnsi="Arial"/>
          <w:b/>
          <w:bCs/>
        </w:rPr>
        <w:t xml:space="preserve">Abbreviations: </w:t>
      </w:r>
      <w:r>
        <w:rPr>
          <w:rFonts w:ascii="Arial" w:hAnsi="Arial"/>
          <w:kern w:val="0"/>
          <w:sz w:val="20"/>
          <w:szCs w:val="20"/>
        </w:rPr>
        <w:t>F, forward; R, reverse.</w:t>
      </w:r>
    </w:p>
    <w:p w14:paraId="6A0D6D20" w14:textId="7AC0A130" w:rsidR="009025D4" w:rsidRPr="009025D4" w:rsidRDefault="009025D4" w:rsidP="009025D4">
      <w:pPr>
        <w:widowControl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hint="eastAsia"/>
          <w:b/>
          <w:bCs/>
          <w:sz w:val="20"/>
          <w:szCs w:val="20"/>
        </w:rPr>
        <w:t>3</w:t>
      </w:r>
      <w:r>
        <w:rPr>
          <w:rFonts w:ascii="Arial" w:hAnsi="Arial"/>
          <w:b/>
          <w:bCs/>
          <w:sz w:val="20"/>
          <w:szCs w:val="20"/>
        </w:rPr>
        <w:t>.</w:t>
      </w:r>
      <w:r w:rsidRPr="006619D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Primer sequences for </w:t>
      </w:r>
      <w:r w:rsidRPr="009025D4">
        <w:rPr>
          <w:rFonts w:ascii="Arial" w:hAnsi="Arial"/>
          <w:sz w:val="20"/>
          <w:szCs w:val="20"/>
        </w:rPr>
        <w:t>ChIP-qPC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9025D4" w:rsidRPr="00D760F5" w14:paraId="74152E9C" w14:textId="77777777" w:rsidTr="00647ACF">
        <w:tc>
          <w:tcPr>
            <w:tcW w:w="2830" w:type="dxa"/>
          </w:tcPr>
          <w:p w14:paraId="20204B47" w14:textId="77777777" w:rsidR="009025D4" w:rsidRPr="00D760F5" w:rsidRDefault="009025D4" w:rsidP="00647A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466" w:type="dxa"/>
          </w:tcPr>
          <w:p w14:paraId="11F4B6CA" w14:textId="77777777" w:rsidR="009025D4" w:rsidRPr="00D760F5" w:rsidRDefault="009025D4" w:rsidP="00647A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760F5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Sequences</w:t>
            </w:r>
          </w:p>
        </w:tc>
      </w:tr>
      <w:tr w:rsidR="009025D4" w:rsidRPr="00D47886" w14:paraId="6EB2761D" w14:textId="77777777" w:rsidTr="00647ACF">
        <w:trPr>
          <w:trHeight w:val="614"/>
        </w:trPr>
        <w:tc>
          <w:tcPr>
            <w:tcW w:w="2830" w:type="dxa"/>
          </w:tcPr>
          <w:p w14:paraId="6BA9FE98" w14:textId="4EE65E3A" w:rsidR="009025D4" w:rsidRDefault="009025D4" w:rsidP="00647A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USP8</w:t>
            </w:r>
          </w:p>
        </w:tc>
        <w:tc>
          <w:tcPr>
            <w:tcW w:w="5466" w:type="dxa"/>
          </w:tcPr>
          <w:p w14:paraId="0B29E682" w14:textId="77777777" w:rsidR="009025D4" w:rsidRDefault="009025D4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Roboto" w:hAnsi="Roboto" w:hint="eastAsia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4822FC">
              <w:rPr>
                <w:rFonts w:ascii="Arial" w:eastAsiaTheme="minorEastAsia" w:hAnsi="Arial" w:cs="Arial"/>
                <w:sz w:val="20"/>
                <w:szCs w:val="20"/>
              </w:rPr>
              <w:t>AGAGGAAAAGGGTGCAACAG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5148BE1E" w14:textId="617CCA56" w:rsidR="009025D4" w:rsidRPr="00D47886" w:rsidRDefault="009025D4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4822FC">
              <w:rPr>
                <w:rFonts w:ascii="Arial" w:eastAsiaTheme="minorEastAsia" w:hAnsi="Arial" w:cs="Arial"/>
                <w:sz w:val="20"/>
                <w:szCs w:val="20"/>
              </w:rPr>
              <w:t>AGAACCCAGGTTTCCTGATTC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9025D4" w:rsidRPr="00D47886" w14:paraId="0BB063FF" w14:textId="77777777" w:rsidTr="00647ACF">
        <w:trPr>
          <w:trHeight w:val="614"/>
        </w:trPr>
        <w:tc>
          <w:tcPr>
            <w:tcW w:w="2830" w:type="dxa"/>
          </w:tcPr>
          <w:p w14:paraId="04985D7A" w14:textId="67B12E17" w:rsidR="009025D4" w:rsidRDefault="009025D4" w:rsidP="00647A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USP8-site1</w:t>
            </w:r>
          </w:p>
        </w:tc>
        <w:tc>
          <w:tcPr>
            <w:tcW w:w="5466" w:type="dxa"/>
          </w:tcPr>
          <w:p w14:paraId="65764DD3" w14:textId="7CD1C0DA" w:rsidR="009025D4" w:rsidRDefault="009025D4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9025D4"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9025D4">
              <w:rPr>
                <w:rFonts w:ascii="Arial" w:eastAsiaTheme="minorEastAsia" w:hAnsi="Arial" w:cs="Arial"/>
                <w:sz w:val="20"/>
                <w:szCs w:val="20"/>
              </w:rPr>
              <w:t>AGCTGTCCTTATGTCTCTTACCA</w:t>
            </w:r>
            <w:r w:rsidR="004E5366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4E5366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6446D042" w14:textId="15E075AA" w:rsidR="009025D4" w:rsidRDefault="009025D4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9025D4"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9025D4">
              <w:rPr>
                <w:rFonts w:ascii="Arial" w:eastAsiaTheme="minorEastAsia" w:hAnsi="Arial" w:cs="Arial"/>
                <w:sz w:val="20"/>
                <w:szCs w:val="20"/>
              </w:rPr>
              <w:t>TCCATAGAATCTAAAACTCCCCAA</w:t>
            </w:r>
            <w:r w:rsidR="004E5366"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 w:rsidR="004E5366"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9025D4" w:rsidRPr="00D47886" w14:paraId="7D89311D" w14:textId="77777777" w:rsidTr="00647ACF">
        <w:trPr>
          <w:trHeight w:val="614"/>
        </w:trPr>
        <w:tc>
          <w:tcPr>
            <w:tcW w:w="2830" w:type="dxa"/>
          </w:tcPr>
          <w:p w14:paraId="6E3394CD" w14:textId="06169926" w:rsidR="009025D4" w:rsidRDefault="003E0ABF" w:rsidP="00647A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USP8-site2</w:t>
            </w:r>
          </w:p>
        </w:tc>
        <w:tc>
          <w:tcPr>
            <w:tcW w:w="5466" w:type="dxa"/>
          </w:tcPr>
          <w:p w14:paraId="5A60EFDA" w14:textId="5F0EC802" w:rsidR="009025D4" w:rsidRDefault="004E5366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4E5366">
              <w:rPr>
                <w:rFonts w:ascii="Arial" w:eastAsiaTheme="minorEastAsia" w:hAnsi="Arial" w:cs="Arial"/>
                <w:sz w:val="20"/>
                <w:szCs w:val="20"/>
              </w:rPr>
              <w:t>CCTCGCTAGCCAGATTTCC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4BE078DA" w14:textId="551BD8FB" w:rsidR="004E5366" w:rsidRDefault="004E5366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 w:rsidRPr="004E5366">
              <w:rPr>
                <w:rFonts w:ascii="Arial" w:eastAsiaTheme="minorEastAsia" w:hAnsi="Arial" w:cs="Arial"/>
                <w:sz w:val="20"/>
                <w:szCs w:val="20"/>
              </w:rPr>
              <w:t>TTGGGTGGAGCTTTAGGCAG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9025D4" w:rsidRPr="00D47886" w14:paraId="5404D7CC" w14:textId="77777777" w:rsidTr="00647ACF">
        <w:trPr>
          <w:trHeight w:val="614"/>
        </w:trPr>
        <w:tc>
          <w:tcPr>
            <w:tcW w:w="2830" w:type="dxa"/>
          </w:tcPr>
          <w:p w14:paraId="0CE9C4B4" w14:textId="4017FB2A" w:rsidR="009025D4" w:rsidRDefault="004E5366" w:rsidP="00647A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</w:rPr>
              <w:t>USP8-site3</w:t>
            </w:r>
          </w:p>
        </w:tc>
        <w:tc>
          <w:tcPr>
            <w:tcW w:w="5466" w:type="dxa"/>
          </w:tcPr>
          <w:p w14:paraId="6C10297C" w14:textId="77777777" w:rsidR="009025D4" w:rsidRDefault="00AE42EA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AE42EA"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AE42EA">
              <w:rPr>
                <w:rFonts w:ascii="Arial" w:eastAsiaTheme="minorEastAsia" w:hAnsi="Arial" w:cs="Arial"/>
                <w:sz w:val="20"/>
                <w:szCs w:val="20"/>
              </w:rPr>
              <w:t>GCCAGAAATAGAGGGGCGTT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  <w:p w14:paraId="7F2BF28C" w14:textId="51DE0B7C" w:rsidR="00AE42EA" w:rsidRDefault="00AE42EA" w:rsidP="009025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R: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AE42EA"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AE42EA">
              <w:rPr>
                <w:rFonts w:ascii="Arial" w:eastAsiaTheme="minorEastAsia" w:hAnsi="Arial" w:cs="Arial"/>
                <w:sz w:val="20"/>
                <w:szCs w:val="20"/>
              </w:rPr>
              <w:t>CTGGGCCTTGTTGTGGAAGA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</w:tbl>
    <w:p w14:paraId="01A69006" w14:textId="77777777" w:rsidR="009025D4" w:rsidRDefault="009025D4" w:rsidP="009025D4">
      <w:pPr>
        <w:ind w:firstLine="101"/>
        <w:jc w:val="left"/>
        <w:rPr>
          <w:rFonts w:ascii="Arial" w:hAnsi="Arial"/>
          <w:kern w:val="0"/>
          <w:sz w:val="20"/>
          <w:szCs w:val="20"/>
        </w:rPr>
      </w:pPr>
      <w:r>
        <w:rPr>
          <w:rFonts w:ascii="Arial" w:hAnsi="Arial"/>
          <w:b/>
          <w:bCs/>
        </w:rPr>
        <w:t xml:space="preserve">Abbreviations: </w:t>
      </w:r>
      <w:r>
        <w:rPr>
          <w:rFonts w:ascii="Arial" w:hAnsi="Arial"/>
          <w:kern w:val="0"/>
          <w:sz w:val="20"/>
          <w:szCs w:val="20"/>
        </w:rPr>
        <w:t>F, forward; R, reverse.</w:t>
      </w:r>
    </w:p>
    <w:p w14:paraId="3498CFB6" w14:textId="77777777" w:rsidR="009025D4" w:rsidRPr="009025D4" w:rsidRDefault="009025D4" w:rsidP="00F92426">
      <w:pPr>
        <w:ind w:firstLine="101"/>
        <w:jc w:val="left"/>
        <w:rPr>
          <w:rFonts w:ascii="Arial" w:eastAsia="Arial" w:hAnsi="Arial" w:cs="Arial"/>
          <w:kern w:val="0"/>
          <w:sz w:val="20"/>
          <w:szCs w:val="20"/>
        </w:rPr>
      </w:pPr>
    </w:p>
    <w:p w14:paraId="3DEDCF7F" w14:textId="632ABC08" w:rsidR="00C35697" w:rsidRDefault="00F92426" w:rsidP="00F92426">
      <w:pPr>
        <w:widowControl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Table </w:t>
      </w:r>
      <w:r w:rsidR="009025D4">
        <w:rPr>
          <w:rFonts w:ascii="Arial" w:hAnsi="Arial" w:hint="eastAsia"/>
          <w:b/>
          <w:bCs/>
          <w:sz w:val="20"/>
          <w:szCs w:val="20"/>
        </w:rPr>
        <w:t>4</w:t>
      </w:r>
      <w:r>
        <w:rPr>
          <w:rFonts w:ascii="Arial" w:hAnsi="Arial"/>
          <w:b/>
          <w:bCs/>
          <w:sz w:val="20"/>
          <w:szCs w:val="20"/>
        </w:rPr>
        <w:t>.</w:t>
      </w:r>
      <w:r w:rsidRPr="006619D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Antibodies used in the present study.</w:t>
      </w:r>
    </w:p>
    <w:tbl>
      <w:tblPr>
        <w:tblStyle w:val="TableNormal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26"/>
        <w:gridCol w:w="3180"/>
        <w:gridCol w:w="2892"/>
      </w:tblGrid>
      <w:tr w:rsidR="00F92426" w14:paraId="11CB8385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04535" w14:textId="77777777" w:rsidR="00F92426" w:rsidRDefault="00F92426" w:rsidP="00A0492E">
            <w:pPr>
              <w:jc w:val="left"/>
              <w:rPr>
                <w:rFonts w:hint="eastAsia"/>
              </w:rPr>
            </w:pPr>
            <w:bookmarkStart w:id="0" w:name="_Hlk187680258"/>
            <w:r>
              <w:rPr>
                <w:rFonts w:ascii="Arial" w:hAnsi="Arial" w:hint="eastAsia"/>
                <w:b/>
                <w:bCs/>
                <w:szCs w:val="20"/>
              </w:rPr>
              <w:lastRenderedPageBreak/>
              <w:t>Target</w:t>
            </w:r>
            <w:r>
              <w:rPr>
                <w:rFonts w:ascii="Arial" w:hAnsi="Arial"/>
                <w:b/>
                <w:bCs/>
                <w:szCs w:val="20"/>
              </w:rPr>
              <w:t xml:space="preserve">                 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BC0D2" w14:textId="77777777" w:rsidR="00F92426" w:rsidRDefault="00F92426" w:rsidP="00A0492E">
            <w:pPr>
              <w:jc w:val="left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szCs w:val="20"/>
              </w:rPr>
              <w:t>Sourc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10576" w14:textId="77777777" w:rsidR="00F92426" w:rsidRDefault="00F92426" w:rsidP="00A0492E">
            <w:pPr>
              <w:jc w:val="left"/>
              <w:rPr>
                <w:rFonts w:hint="eastAsia"/>
              </w:rPr>
            </w:pPr>
            <w:r>
              <w:rPr>
                <w:rFonts w:ascii="Arial" w:hAnsi="Arial"/>
                <w:b/>
                <w:bCs/>
                <w:szCs w:val="20"/>
              </w:rPr>
              <w:t>No. of Catalogue</w:t>
            </w:r>
          </w:p>
        </w:tc>
      </w:tr>
      <w:tr w:rsidR="00F92426" w14:paraId="3E3AEB3A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BF418" w14:textId="6EE409F5" w:rsidR="00F92426" w:rsidRPr="009E6346" w:rsidRDefault="0043513A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Pr="009E6346">
              <w:rPr>
                <w:rFonts w:ascii="Arial" w:hAnsi="Arial" w:hint="eastAsia"/>
                <w:szCs w:val="20"/>
              </w:rPr>
              <w:t>β</w:t>
            </w:r>
            <w:r w:rsidRPr="009E6346">
              <w:rPr>
                <w:rFonts w:ascii="Arial" w:hAnsi="Arial" w:hint="eastAsia"/>
                <w:szCs w:val="20"/>
              </w:rPr>
              <w:t>-Actin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FEF71" w14:textId="5BBD81BA" w:rsidR="00F92426" w:rsidRPr="009E6346" w:rsidRDefault="004B200B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/>
                <w:szCs w:val="20"/>
              </w:rPr>
              <w:t>Proteinte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1C122" w14:textId="2E18F427" w:rsidR="00F92426" w:rsidRPr="009E6346" w:rsidRDefault="004B200B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20536-1-AP</w:t>
            </w:r>
          </w:p>
        </w:tc>
      </w:tr>
      <w:tr w:rsidR="0043513A" w14:paraId="665F28DA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8234F" w14:textId="2702D234" w:rsidR="0043513A" w:rsidRPr="009E6346" w:rsidRDefault="00077012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="0043513A" w:rsidRPr="009E6346">
              <w:rPr>
                <w:rFonts w:ascii="Arial" w:hAnsi="Arial" w:hint="eastAsia"/>
                <w:szCs w:val="20"/>
              </w:rPr>
              <w:t>USP8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F4E70" w14:textId="66CA2A46" w:rsidR="0043513A" w:rsidRPr="009E6346" w:rsidRDefault="00B37FA4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/>
                <w:szCs w:val="20"/>
              </w:rPr>
              <w:t>Proteinte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0F620" w14:textId="7B8094A7" w:rsidR="0043513A" w:rsidRPr="009E6346" w:rsidRDefault="00B37FA4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27791-1-AP</w:t>
            </w:r>
          </w:p>
        </w:tc>
      </w:tr>
      <w:tr w:rsidR="008415D4" w14:paraId="68E3EF0D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32C80" w14:textId="7DC73FD7" w:rsidR="008415D4" w:rsidRPr="009E6346" w:rsidRDefault="008415D4" w:rsidP="00A0492E">
            <w:pPr>
              <w:jc w:val="left"/>
              <w:rPr>
                <w:rFonts w:ascii="Arial" w:hAnsi="Arial" w:hint="eastAsia"/>
                <w:szCs w:val="20"/>
              </w:rPr>
            </w:pPr>
            <w:r w:rsidRPr="008415D4">
              <w:rPr>
                <w:rFonts w:ascii="Arial" w:hAnsi="Arial" w:hint="eastAsia"/>
                <w:szCs w:val="20"/>
              </w:rPr>
              <w:t>Anti-USP8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EFA26" w14:textId="43B74E05" w:rsidR="008415D4" w:rsidRPr="009E6346" w:rsidRDefault="008415D4" w:rsidP="00A0492E">
            <w:pPr>
              <w:jc w:val="left"/>
              <w:rPr>
                <w:rFonts w:ascii="Arial" w:hAnsi="Arial"/>
                <w:szCs w:val="20"/>
              </w:rPr>
            </w:pPr>
            <w:r w:rsidRPr="008415D4">
              <w:rPr>
                <w:rFonts w:ascii="Arial" w:hAnsi="Arial" w:hint="eastAsia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F60DE" w14:textId="078359C4" w:rsidR="008415D4" w:rsidRPr="009E6346" w:rsidRDefault="008415D4" w:rsidP="00A0492E">
            <w:pPr>
              <w:jc w:val="left"/>
              <w:rPr>
                <w:rFonts w:ascii="Arial" w:hAnsi="Arial" w:hint="eastAsia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8782S</w:t>
            </w:r>
          </w:p>
        </w:tc>
      </w:tr>
      <w:bookmarkEnd w:id="0"/>
      <w:tr w:rsidR="0043513A" w14:paraId="3AF9AF22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DC7AE" w14:textId="7CC669DF" w:rsidR="0043513A" w:rsidRPr="009E6346" w:rsidRDefault="00077012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="0043513A" w:rsidRPr="009E6346">
              <w:rPr>
                <w:rFonts w:ascii="Arial" w:hAnsi="Arial" w:hint="eastAsia"/>
                <w:szCs w:val="20"/>
              </w:rPr>
              <w:t>YAP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222C5" w14:textId="5E576F01" w:rsidR="0043513A" w:rsidRPr="009E6346" w:rsidRDefault="00B37FA4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CC11F" w14:textId="7D933EF8" w:rsidR="0043513A" w:rsidRPr="009E6346" w:rsidRDefault="00B37FA4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14074</w:t>
            </w:r>
          </w:p>
        </w:tc>
      </w:tr>
      <w:tr w:rsidR="0043513A" w14:paraId="5C633AB7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D0D6E" w14:textId="16A16FF0" w:rsidR="0043513A" w:rsidRPr="009E6346" w:rsidRDefault="00077012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="0043513A" w:rsidRPr="009E6346">
              <w:rPr>
                <w:rFonts w:ascii="Arial" w:hAnsi="Arial" w:hint="eastAsia"/>
                <w:szCs w:val="20"/>
              </w:rPr>
              <w:t>YAP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92B93" w14:textId="510EA02E" w:rsidR="0043513A" w:rsidRPr="009E6346" w:rsidRDefault="007E6861" w:rsidP="00A0492E">
            <w:pPr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Santa Cruz Bio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96E8F" w14:textId="7614E8DD" w:rsidR="0043513A" w:rsidRPr="009E6346" w:rsidRDefault="007E6861" w:rsidP="00A0492E">
            <w:pPr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sc-101199</w:t>
            </w:r>
          </w:p>
        </w:tc>
      </w:tr>
      <w:tr w:rsidR="0043513A" w14:paraId="65EDEB6F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3AD72" w14:textId="2EB67CC5" w:rsidR="0043513A" w:rsidRPr="009E6346" w:rsidRDefault="00077012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="0043513A" w:rsidRPr="009E6346">
              <w:rPr>
                <w:rFonts w:ascii="Arial" w:hAnsi="Arial" w:hint="eastAsia"/>
                <w:szCs w:val="20"/>
              </w:rPr>
              <w:t>Fla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1A184" w14:textId="6E6303D0" w:rsidR="0043513A" w:rsidRPr="009E6346" w:rsidRDefault="001C346E" w:rsidP="00A0492E">
            <w:pPr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Sigma-Aldri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E1A25" w14:textId="628932D4" w:rsidR="0043513A" w:rsidRPr="009E6346" w:rsidRDefault="001C346E" w:rsidP="00A0492E">
            <w:pPr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F9291</w:t>
            </w:r>
          </w:p>
        </w:tc>
      </w:tr>
      <w:tr w:rsidR="000D3DB9" w14:paraId="7E5F2A7B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A97A3" w14:textId="022DF340" w:rsidR="000D3DB9" w:rsidRPr="009E6346" w:rsidRDefault="000D3DB9" w:rsidP="00A0492E">
            <w:pPr>
              <w:jc w:val="left"/>
              <w:rPr>
                <w:rFonts w:ascii="Arial" w:hAnsi="Arial" w:hint="eastAsia"/>
                <w:szCs w:val="20"/>
              </w:rPr>
            </w:pPr>
            <w:r w:rsidRPr="000D3DB9">
              <w:rPr>
                <w:rFonts w:ascii="Arial" w:hAnsi="Arial" w:hint="eastAsia"/>
                <w:szCs w:val="20"/>
              </w:rPr>
              <w:t>Anti-Fla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7F5C5" w14:textId="2C0D6B0D" w:rsidR="000D3DB9" w:rsidRDefault="00C8363D" w:rsidP="00A0492E">
            <w:pPr>
              <w:jc w:val="left"/>
              <w:rPr>
                <w:rFonts w:ascii="Arial" w:hAnsi="Arial" w:hint="eastAsia"/>
                <w:szCs w:val="20"/>
              </w:rPr>
            </w:pPr>
            <w:r w:rsidRPr="00C8363D">
              <w:rPr>
                <w:rFonts w:ascii="Arial" w:hAnsi="Arial" w:hint="eastAsia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C7131" w14:textId="36E3D055" w:rsidR="000D3DB9" w:rsidRDefault="00C8363D" w:rsidP="00A0492E">
            <w:pPr>
              <w:jc w:val="left"/>
              <w:rPr>
                <w:rFonts w:ascii="Arial" w:hAnsi="Arial" w:hint="eastAsia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14793S</w:t>
            </w:r>
          </w:p>
        </w:tc>
      </w:tr>
      <w:tr w:rsidR="00DF610F" w14:paraId="1770C470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9C1F6" w14:textId="308EEF66" w:rsidR="00DF610F" w:rsidRPr="009E6346" w:rsidRDefault="00077012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="00DF610F" w:rsidRPr="009E6346">
              <w:rPr>
                <w:rFonts w:ascii="Arial" w:hAnsi="Arial" w:hint="eastAsia"/>
                <w:szCs w:val="20"/>
              </w:rPr>
              <w:t>Myc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2E97D" w14:textId="12E876D4" w:rsidR="00DF610F" w:rsidRPr="009E6346" w:rsidRDefault="00830C47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/>
                <w:szCs w:val="20"/>
              </w:rPr>
              <w:t>Proteinte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42232" w14:textId="2C0048F9" w:rsidR="00DF610F" w:rsidRPr="009E6346" w:rsidRDefault="000611CF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16286-1-AP</w:t>
            </w:r>
          </w:p>
        </w:tc>
      </w:tr>
      <w:tr w:rsidR="00DF610F" w14:paraId="2279EE2D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A94E1" w14:textId="7AED4BD8" w:rsidR="00DF610F" w:rsidRPr="009E6346" w:rsidRDefault="00077012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Anti-</w:t>
            </w:r>
            <w:r w:rsidR="00DF610F" w:rsidRPr="009E6346">
              <w:rPr>
                <w:rFonts w:ascii="Arial" w:hAnsi="Arial" w:hint="eastAsia"/>
                <w:szCs w:val="20"/>
              </w:rPr>
              <w:t>H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E7A84" w14:textId="0EEC15EE" w:rsidR="00DF610F" w:rsidRPr="009E6346" w:rsidRDefault="00C70BF8" w:rsidP="00A0492E">
            <w:pPr>
              <w:jc w:val="left"/>
              <w:rPr>
                <w:rFonts w:ascii="Arial" w:hAnsi="Arial"/>
                <w:szCs w:val="20"/>
              </w:rPr>
            </w:pPr>
            <w:r w:rsidRPr="009E6346">
              <w:rPr>
                <w:rFonts w:ascii="Arial" w:hAnsi="Arial" w:hint="eastAsia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F00AE" w14:textId="697730DB" w:rsidR="00DF610F" w:rsidRPr="009E6346" w:rsidRDefault="00C70BF8" w:rsidP="00A0492E">
            <w:pPr>
              <w:jc w:val="left"/>
              <w:rPr>
                <w:rFonts w:ascii="Arial" w:hAnsi="Arial"/>
                <w:szCs w:val="20"/>
              </w:rPr>
            </w:pPr>
            <w:r w:rsidRPr="00741534">
              <w:rPr>
                <w:rFonts w:ascii="Arial" w:hAnsi="Arial"/>
                <w:szCs w:val="20"/>
              </w:rPr>
              <w:t>3724</w:t>
            </w:r>
          </w:p>
        </w:tc>
      </w:tr>
      <w:tr w:rsidR="00C8363D" w14:paraId="2EC79A2F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33393" w14:textId="3150CDD8" w:rsidR="00C8363D" w:rsidRPr="009E6346" w:rsidRDefault="00C8363D" w:rsidP="00A0492E">
            <w:pPr>
              <w:jc w:val="left"/>
              <w:rPr>
                <w:rFonts w:ascii="Arial" w:hAnsi="Arial" w:hint="eastAsia"/>
                <w:szCs w:val="20"/>
              </w:rPr>
            </w:pPr>
            <w:r w:rsidRPr="00C8363D">
              <w:rPr>
                <w:rFonts w:ascii="Arial" w:hAnsi="Arial" w:hint="eastAsia"/>
                <w:szCs w:val="20"/>
              </w:rPr>
              <w:t>Anti-H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E4F25" w14:textId="02BFD976" w:rsidR="00C8363D" w:rsidRPr="009E6346" w:rsidRDefault="009B648C" w:rsidP="00A0492E">
            <w:pPr>
              <w:jc w:val="left"/>
              <w:rPr>
                <w:rFonts w:ascii="Arial" w:hAnsi="Arial" w:hint="eastAsia"/>
                <w:szCs w:val="20"/>
              </w:rPr>
            </w:pPr>
            <w:r w:rsidRPr="009B648C">
              <w:rPr>
                <w:rFonts w:ascii="Arial" w:hAnsi="Arial" w:hint="eastAsia"/>
                <w:szCs w:val="20"/>
              </w:rPr>
              <w:t>Biolegend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EEF85" w14:textId="1D63ACE3" w:rsidR="00C8363D" w:rsidRPr="00741534" w:rsidRDefault="009B648C" w:rsidP="00A0492E">
            <w:pPr>
              <w:jc w:val="left"/>
              <w:rPr>
                <w:rFonts w:ascii="Arial" w:hAnsi="Arial" w:hint="eastAsia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90513</w:t>
            </w:r>
          </w:p>
        </w:tc>
      </w:tr>
      <w:tr w:rsidR="001738A9" w14:paraId="0C2AB537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74A98" w14:textId="205B382F" w:rsidR="001738A9" w:rsidRPr="00077012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077012">
              <w:rPr>
                <w:rFonts w:ascii="Arial" w:hAnsi="Arial"/>
                <w:szCs w:val="20"/>
              </w:rPr>
              <w:t>Rabbit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57E90" w14:textId="2723F345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52FE1" w14:textId="2FCDD42C" w:rsidR="001738A9" w:rsidRPr="004B3DC4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B3DC4">
              <w:rPr>
                <w:rFonts w:ascii="Arial" w:hAnsi="Arial" w:hint="eastAsia"/>
                <w:szCs w:val="20"/>
              </w:rPr>
              <w:t>A7016</w:t>
            </w:r>
          </w:p>
        </w:tc>
      </w:tr>
      <w:tr w:rsidR="001738A9" w14:paraId="12E60EA2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34BA6" w14:textId="46AF3BB4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szCs w:val="20"/>
              </w:rPr>
              <w:t>Mouse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9DE9F" w14:textId="7AD61278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E3FE4" w14:textId="3724D849" w:rsidR="001738A9" w:rsidRPr="004B3DC4" w:rsidRDefault="00277AB7" w:rsidP="001738A9">
            <w:pPr>
              <w:jc w:val="left"/>
              <w:rPr>
                <w:rFonts w:ascii="Arial" w:hAnsi="Arial"/>
                <w:szCs w:val="20"/>
              </w:rPr>
            </w:pPr>
            <w:r w:rsidRPr="004B3DC4">
              <w:rPr>
                <w:rFonts w:ascii="Arial" w:hAnsi="Arial" w:hint="eastAsia"/>
                <w:szCs w:val="20"/>
              </w:rPr>
              <w:t>A7028</w:t>
            </w:r>
          </w:p>
        </w:tc>
      </w:tr>
      <w:tr w:rsidR="001738A9" w14:paraId="5CAC357A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9A496" w14:textId="77777777" w:rsidR="001738A9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227888">
              <w:rPr>
                <w:rFonts w:ascii="Arial" w:hAnsi="Arial" w:hint="eastAsia"/>
                <w:szCs w:val="20"/>
              </w:rPr>
              <w:t xml:space="preserve">HRP-labeled Goat </w:t>
            </w:r>
          </w:p>
          <w:p w14:paraId="16979E8D" w14:textId="1E2750F6" w:rsidR="001738A9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227888">
              <w:rPr>
                <w:rFonts w:ascii="Arial" w:hAnsi="Arial" w:hint="eastAsia"/>
                <w:szCs w:val="20"/>
              </w:rPr>
              <w:t>Anti-Rabbit IgG(H+L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A389A" w14:textId="2D85C9F5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A3A53" w14:textId="2213DA60" w:rsidR="001738A9" w:rsidRPr="004B3DC4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B3DC4">
              <w:rPr>
                <w:rFonts w:ascii="Arial" w:hAnsi="Arial" w:hint="eastAsia"/>
                <w:szCs w:val="20"/>
              </w:rPr>
              <w:t>A0208</w:t>
            </w:r>
          </w:p>
        </w:tc>
      </w:tr>
      <w:tr w:rsidR="001738A9" w14:paraId="1BFDE8C5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22E16" w14:textId="77777777" w:rsidR="001738A9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276E5B">
              <w:rPr>
                <w:rFonts w:ascii="Arial" w:hAnsi="Arial" w:hint="eastAsia"/>
                <w:szCs w:val="20"/>
              </w:rPr>
              <w:t xml:space="preserve">HRP-labeled Goat </w:t>
            </w:r>
          </w:p>
          <w:p w14:paraId="21DE2F67" w14:textId="237FE2F2" w:rsidR="001738A9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276E5B">
              <w:rPr>
                <w:rFonts w:ascii="Arial" w:hAnsi="Arial" w:hint="eastAsia"/>
                <w:szCs w:val="20"/>
              </w:rPr>
              <w:t>Anti-Mouse IgG(H+L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D513E" w14:textId="0F0ADB0A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294A9" w14:textId="7989F33B" w:rsidR="001738A9" w:rsidRPr="004B3DC4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B3DC4">
              <w:rPr>
                <w:rFonts w:ascii="Arial" w:hAnsi="Arial" w:hint="eastAsia"/>
                <w:szCs w:val="20"/>
              </w:rPr>
              <w:t>A0216</w:t>
            </w:r>
          </w:p>
        </w:tc>
      </w:tr>
      <w:tr w:rsidR="001738A9" w14:paraId="04B5F39B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E0662" w14:textId="03312A94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/>
                <w:szCs w:val="20"/>
              </w:rPr>
              <w:t>Goat Anti-Rabbit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7C108" w14:textId="258BDECC" w:rsidR="001738A9" w:rsidRPr="004D5175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D5175">
              <w:rPr>
                <w:rFonts w:ascii="Arial" w:hAnsi="Arial" w:hint="eastAsia"/>
                <w:szCs w:val="20"/>
              </w:rPr>
              <w:t>Abways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52B2B" w14:textId="74E3D82B" w:rsidR="001738A9" w:rsidRPr="004D5175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D5175">
              <w:rPr>
                <w:rFonts w:ascii="Arial" w:hAnsi="Arial" w:hint="eastAsia"/>
                <w:szCs w:val="20"/>
              </w:rPr>
              <w:t>AB0141</w:t>
            </w:r>
          </w:p>
        </w:tc>
      </w:tr>
      <w:tr w:rsidR="001738A9" w14:paraId="4A66F976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A48D6" w14:textId="1625B5FD" w:rsidR="001738A9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Goat Anti-Mouse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91ED2" w14:textId="1826E0AE" w:rsidR="001738A9" w:rsidRPr="004D5175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D5175">
              <w:rPr>
                <w:rFonts w:ascii="Arial" w:hAnsi="Arial" w:hint="eastAsia"/>
                <w:szCs w:val="20"/>
              </w:rPr>
              <w:t>Abways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03967" w14:textId="2D6EAE9C" w:rsidR="001738A9" w:rsidRPr="004D5175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 w:rsidRPr="004D5175">
              <w:rPr>
                <w:rFonts w:ascii="Arial" w:hAnsi="Arial" w:hint="eastAsia"/>
                <w:szCs w:val="20"/>
              </w:rPr>
              <w:t>AB0152</w:t>
            </w:r>
          </w:p>
        </w:tc>
      </w:tr>
      <w:tr w:rsidR="001738A9" w14:paraId="45164710" w14:textId="77777777" w:rsidTr="00A0492E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74CA1" w14:textId="0AFC842E" w:rsidR="001738A9" w:rsidRDefault="001738A9" w:rsidP="001738A9">
            <w:pPr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Protein A+G Agarose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3A670" w14:textId="1126A8B1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4EA88" w14:textId="4033C6A1" w:rsidR="001738A9" w:rsidRDefault="001738A9" w:rsidP="001738A9">
            <w:pPr>
              <w:jc w:val="left"/>
              <w:rPr>
                <w:rFonts w:ascii="Arial" w:hAnsi="Arial"/>
                <w:b/>
                <w:bCs/>
                <w:szCs w:val="20"/>
              </w:rPr>
            </w:pPr>
            <w:r>
              <w:rPr>
                <w:rFonts w:ascii="Arial" w:hAnsi="Arial" w:hint="eastAsia"/>
                <w:color w:val="0D0D0D"/>
                <w:szCs w:val="20"/>
                <w:u w:color="0D0D0D"/>
              </w:rPr>
              <w:t>P2028</w:t>
            </w:r>
          </w:p>
        </w:tc>
      </w:tr>
    </w:tbl>
    <w:p w14:paraId="2DB5F2B1" w14:textId="77777777" w:rsidR="002553C1" w:rsidRDefault="002553C1" w:rsidP="002553C1">
      <w:pPr>
        <w:widowControl/>
        <w:jc w:val="left"/>
        <w:rPr>
          <w:rFonts w:ascii="Arial" w:hAnsi="Arial"/>
          <w:b/>
          <w:bCs/>
          <w:sz w:val="20"/>
          <w:szCs w:val="20"/>
        </w:rPr>
      </w:pPr>
    </w:p>
    <w:p w14:paraId="133F7A1E" w14:textId="77777777" w:rsidR="002553C1" w:rsidRDefault="002553C1" w:rsidP="002553C1">
      <w:pPr>
        <w:widowControl/>
        <w:jc w:val="left"/>
        <w:rPr>
          <w:rFonts w:ascii="Arial" w:hAnsi="Arial"/>
          <w:b/>
          <w:bCs/>
          <w:sz w:val="20"/>
          <w:szCs w:val="20"/>
        </w:rPr>
      </w:pPr>
    </w:p>
    <w:p w14:paraId="5191E136" w14:textId="60E1BAB9" w:rsidR="002553C1" w:rsidRDefault="002553C1" w:rsidP="002553C1">
      <w:pPr>
        <w:widowControl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hint="eastAsia"/>
          <w:b/>
          <w:bCs/>
          <w:sz w:val="20"/>
          <w:szCs w:val="20"/>
        </w:rPr>
        <w:t>5</w:t>
      </w:r>
      <w:r>
        <w:rPr>
          <w:rFonts w:ascii="Arial" w:hAnsi="Arial"/>
          <w:b/>
          <w:bCs/>
          <w:sz w:val="20"/>
          <w:szCs w:val="20"/>
        </w:rPr>
        <w:t>.</w:t>
      </w:r>
      <w:r w:rsidRPr="006619D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 w:hint="eastAsia"/>
          <w:sz w:val="20"/>
          <w:szCs w:val="20"/>
        </w:rPr>
        <w:t>Results of molecular docking</w:t>
      </w:r>
    </w:p>
    <w:p w14:paraId="2769424F" w14:textId="77777777" w:rsidR="00405FE8" w:rsidRDefault="00405FE8" w:rsidP="00F92426">
      <w:pPr>
        <w:widowControl/>
        <w:jc w:val="left"/>
        <w:rPr>
          <w:rFonts w:hint="eastAsia"/>
        </w:rPr>
      </w:pPr>
      <w:r>
        <w:rPr>
          <w:noProof/>
          <w:color w:val="FF0000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FCA289" wp14:editId="60A90C26">
                <wp:simplePos x="0" y="0"/>
                <wp:positionH relativeFrom="column">
                  <wp:posOffset>32238</wp:posOffset>
                </wp:positionH>
                <wp:positionV relativeFrom="paragraph">
                  <wp:posOffset>6350</wp:posOffset>
                </wp:positionV>
                <wp:extent cx="5387975" cy="10795"/>
                <wp:effectExtent l="0" t="0" r="22225" b="27305"/>
                <wp:wrapNone/>
                <wp:docPr id="149284797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7975" cy="107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323D05" id="直接连接符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55pt,.5pt" to="426.8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" strokecolor="black [3213]" strokeweight="1.5pt">
                <v:stroke joinstyle="miter"/>
              </v:line>
            </w:pict>
          </mc:Fallback>
        </mc:AlternateContent>
      </w:r>
    </w:p>
    <w:p w14:paraId="444F5E47" w14:textId="50069404" w:rsidR="00405FE8" w:rsidRDefault="00405FE8" w:rsidP="00F92426">
      <w:pPr>
        <w:widowControl/>
        <w:jc w:val="left"/>
        <w:rPr>
          <w:rFonts w:ascii="Arial" w:hAnsi="Arial" w:cs="Arial"/>
        </w:rPr>
      </w:pPr>
      <w:r w:rsidRPr="00405FE8">
        <w:rPr>
          <w:rFonts w:ascii="Arial" w:hAnsi="Arial" w:cs="Arial"/>
        </w:rPr>
        <w:t>Receptor       Ligand       Binding energy   Interface area (Å</w:t>
      </w:r>
      <w:r w:rsidRPr="00405FE8">
        <w:rPr>
          <w:rFonts w:ascii="Arial" w:hAnsi="Arial" w:cs="Arial"/>
          <w:vertAlign w:val="superscript"/>
        </w:rPr>
        <w:t xml:space="preserve">2)    </w:t>
      </w:r>
      <w:r w:rsidRPr="00405FE8">
        <w:rPr>
          <w:rFonts w:ascii="Arial" w:hAnsi="Arial" w:cs="Arial"/>
        </w:rPr>
        <w:t>Hydrogen</w:t>
      </w:r>
      <w:r>
        <w:rPr>
          <w:rFonts w:ascii="Arial" w:hAnsi="Arial" w:cs="Arial" w:hint="eastAsia"/>
        </w:rPr>
        <w:t xml:space="preserve"> </w:t>
      </w:r>
      <w:r w:rsidRPr="00405FE8">
        <w:rPr>
          <w:rFonts w:ascii="Arial" w:hAnsi="Arial" w:cs="Arial"/>
        </w:rPr>
        <w:t>bonds</w:t>
      </w:r>
    </w:p>
    <w:p w14:paraId="72B577BD" w14:textId="4F4AF34B" w:rsidR="00405FE8" w:rsidRPr="00405FE8" w:rsidRDefault="00405FE8" w:rsidP="00F92426">
      <w:pPr>
        <w:widowControl/>
        <w:jc w:val="left"/>
        <w:rPr>
          <w:rFonts w:hint="eastAsia"/>
        </w:rPr>
      </w:pPr>
      <w:r>
        <w:rPr>
          <w:rFonts w:ascii="Arial" w:hAnsi="Arial" w:cs="Arial" w:hint="eastAsia"/>
        </w:rPr>
        <w:t xml:space="preserve">                                                                 (YAP:USP8)</w:t>
      </w:r>
    </w:p>
    <w:p w14:paraId="7FA723AF" w14:textId="521D9962" w:rsidR="00405FE8" w:rsidRDefault="00405FE8" w:rsidP="00F92426">
      <w:pPr>
        <w:widowControl/>
        <w:jc w:val="left"/>
        <w:rPr>
          <w:rFonts w:hint="eastAsia"/>
        </w:rPr>
      </w:pPr>
      <w:r>
        <w:rPr>
          <w:noProof/>
          <w:color w:val="FF0000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4AF070" wp14:editId="388BD825">
                <wp:simplePos x="0" y="0"/>
                <wp:positionH relativeFrom="column">
                  <wp:posOffset>15728</wp:posOffset>
                </wp:positionH>
                <wp:positionV relativeFrom="paragraph">
                  <wp:posOffset>93980</wp:posOffset>
                </wp:positionV>
                <wp:extent cx="5387975" cy="10795"/>
                <wp:effectExtent l="0" t="0" r="22225" b="27305"/>
                <wp:wrapNone/>
                <wp:docPr id="233009346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7975" cy="107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E6C31D" id="直接连接符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25pt,7.4pt" to="425.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" strokecolor="black [3213]" strokeweight="1.5pt">
                <v:stroke joinstyle="miter"/>
              </v:line>
            </w:pict>
          </mc:Fallback>
        </mc:AlternateContent>
      </w:r>
    </w:p>
    <w:p w14:paraId="14AB4B5D" w14:textId="16237677" w:rsidR="00F92426" w:rsidRDefault="00405FE8" w:rsidP="00F92426">
      <w:pPr>
        <w:widowControl/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                                                              SER 257:GLN965</w:t>
      </w:r>
    </w:p>
    <w:p w14:paraId="68003B60" w14:textId="0DDD1D03" w:rsidR="00405FE8" w:rsidRDefault="00405FE8" w:rsidP="00F92426">
      <w:pPr>
        <w:widowControl/>
        <w:jc w:val="left"/>
        <w:rPr>
          <w:rFonts w:ascii="Arial" w:hAnsi="Arial" w:cs="Arial"/>
        </w:rPr>
      </w:pPr>
      <w:r w:rsidRPr="00405FE8">
        <w:rPr>
          <w:rFonts w:ascii="Arial" w:hAnsi="Arial" w:cs="Arial"/>
        </w:rPr>
        <w:t>YAP           USP8         -28.4</w:t>
      </w:r>
      <w:r>
        <w:rPr>
          <w:rFonts w:ascii="Arial" w:hAnsi="Arial" w:cs="Arial" w:hint="eastAsia"/>
        </w:rPr>
        <w:t xml:space="preserve"> </w:t>
      </w:r>
      <w:r w:rsidRPr="00405FE8">
        <w:rPr>
          <w:rFonts w:ascii="Arial" w:hAnsi="Arial" w:cs="Arial"/>
        </w:rPr>
        <w:t>kcal/mol       5586.9</w:t>
      </w:r>
      <w:r>
        <w:rPr>
          <w:rFonts w:ascii="Arial" w:hAnsi="Arial" w:cs="Arial" w:hint="eastAsia"/>
        </w:rPr>
        <w:t xml:space="preserve">                       </w:t>
      </w:r>
    </w:p>
    <w:p w14:paraId="6EA82716" w14:textId="19EEA233" w:rsidR="00405FE8" w:rsidRPr="00405FE8" w:rsidRDefault="00405FE8" w:rsidP="00F92426">
      <w:pPr>
        <w:widowControl/>
        <w:jc w:val="left"/>
        <w:rPr>
          <w:rFonts w:ascii="Arial" w:hAnsi="Arial" w:cs="Arial"/>
        </w:rPr>
      </w:pPr>
      <w:r>
        <w:rPr>
          <w:noProof/>
          <w:color w:val="FF0000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D962BA" wp14:editId="72D14D46">
                <wp:simplePos x="0" y="0"/>
                <wp:positionH relativeFrom="margin">
                  <wp:align>left</wp:align>
                </wp:positionH>
                <wp:positionV relativeFrom="paragraph">
                  <wp:posOffset>250435</wp:posOffset>
                </wp:positionV>
                <wp:extent cx="5387975" cy="10795"/>
                <wp:effectExtent l="0" t="0" r="22225" b="27305"/>
                <wp:wrapNone/>
                <wp:docPr id="543393490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7975" cy="107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564FF3" id="直接连接符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9.7pt" to="424.25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 w:hint="eastAsia"/>
        </w:rPr>
        <w:t xml:space="preserve">                                                               THR255:ARG969</w:t>
      </w:r>
    </w:p>
    <w:sectPr w:rsidR="00405FE8" w:rsidRPr="0040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CED97" w14:textId="77777777" w:rsidR="00D8579D" w:rsidRDefault="00D8579D" w:rsidP="002F2BFC">
      <w:pPr>
        <w:rPr>
          <w:rFonts w:hint="eastAsia"/>
        </w:rPr>
      </w:pPr>
      <w:r>
        <w:separator/>
      </w:r>
    </w:p>
  </w:endnote>
  <w:endnote w:type="continuationSeparator" w:id="0">
    <w:p w14:paraId="06072AB7" w14:textId="77777777" w:rsidR="00D8579D" w:rsidRDefault="00D8579D" w:rsidP="002F2B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3BD82" w14:textId="77777777" w:rsidR="00D8579D" w:rsidRDefault="00D8579D" w:rsidP="002F2BFC">
      <w:pPr>
        <w:rPr>
          <w:rFonts w:hint="eastAsia"/>
        </w:rPr>
      </w:pPr>
      <w:r>
        <w:separator/>
      </w:r>
    </w:p>
  </w:footnote>
  <w:footnote w:type="continuationSeparator" w:id="0">
    <w:p w14:paraId="7CF47CBC" w14:textId="77777777" w:rsidR="00D8579D" w:rsidRDefault="00D8579D" w:rsidP="002F2B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FB"/>
    <w:rsid w:val="000611CF"/>
    <w:rsid w:val="00077012"/>
    <w:rsid w:val="000D3DB9"/>
    <w:rsid w:val="001738A9"/>
    <w:rsid w:val="00173F17"/>
    <w:rsid w:val="001A399F"/>
    <w:rsid w:val="001B031D"/>
    <w:rsid w:val="001C346E"/>
    <w:rsid w:val="001C7259"/>
    <w:rsid w:val="00227888"/>
    <w:rsid w:val="002553C1"/>
    <w:rsid w:val="00276E5B"/>
    <w:rsid w:val="00277AB7"/>
    <w:rsid w:val="002F2BFC"/>
    <w:rsid w:val="003B0A6D"/>
    <w:rsid w:val="003D308E"/>
    <w:rsid w:val="003D53FB"/>
    <w:rsid w:val="003E0ABF"/>
    <w:rsid w:val="003F30D0"/>
    <w:rsid w:val="00405FE8"/>
    <w:rsid w:val="0043513A"/>
    <w:rsid w:val="004822FC"/>
    <w:rsid w:val="004B200B"/>
    <w:rsid w:val="004B3DC4"/>
    <w:rsid w:val="004D5175"/>
    <w:rsid w:val="004E5366"/>
    <w:rsid w:val="00532EE5"/>
    <w:rsid w:val="00562BD5"/>
    <w:rsid w:val="006214CB"/>
    <w:rsid w:val="006344B1"/>
    <w:rsid w:val="00654E62"/>
    <w:rsid w:val="006619D3"/>
    <w:rsid w:val="006836B2"/>
    <w:rsid w:val="006F55A3"/>
    <w:rsid w:val="007B7E4B"/>
    <w:rsid w:val="007E6861"/>
    <w:rsid w:val="0080561C"/>
    <w:rsid w:val="00830C47"/>
    <w:rsid w:val="00837DCB"/>
    <w:rsid w:val="008415D4"/>
    <w:rsid w:val="008502E4"/>
    <w:rsid w:val="008972BD"/>
    <w:rsid w:val="008B6CCA"/>
    <w:rsid w:val="009025D4"/>
    <w:rsid w:val="009066F7"/>
    <w:rsid w:val="009A4468"/>
    <w:rsid w:val="009B648C"/>
    <w:rsid w:val="009E6346"/>
    <w:rsid w:val="009F39B1"/>
    <w:rsid w:val="00AE42EA"/>
    <w:rsid w:val="00AF157F"/>
    <w:rsid w:val="00B16516"/>
    <w:rsid w:val="00B37FA4"/>
    <w:rsid w:val="00B42A8C"/>
    <w:rsid w:val="00B76893"/>
    <w:rsid w:val="00BC4FD1"/>
    <w:rsid w:val="00C35697"/>
    <w:rsid w:val="00C70BF8"/>
    <w:rsid w:val="00C8183F"/>
    <w:rsid w:val="00C8363D"/>
    <w:rsid w:val="00D025EE"/>
    <w:rsid w:val="00D47886"/>
    <w:rsid w:val="00D760F5"/>
    <w:rsid w:val="00D8579D"/>
    <w:rsid w:val="00DC536B"/>
    <w:rsid w:val="00DF610F"/>
    <w:rsid w:val="00E422FA"/>
    <w:rsid w:val="00ED54AC"/>
    <w:rsid w:val="00F9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98E38F"/>
  <w15:chartTrackingRefBased/>
  <w15:docId w15:val="{5417A84B-BA59-4FB2-BCE5-37CD8FA6F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FE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paragraph" w:styleId="1">
    <w:name w:val="heading 1"/>
    <w:basedOn w:val="a"/>
    <w:next w:val="a"/>
    <w:link w:val="10"/>
    <w:uiPriority w:val="9"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bdr w:val="none" w:sz="0" w:space="0" w:color="aut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bdr w:val="none" w:sz="0" w:space="0" w:color="aut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:bdr w:val="none" w:sz="0" w:space="0" w:color="aut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:bdr w:val="none" w:sz="0" w:space="0" w:color="aut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:bdr w:val="none" w:sz="0" w:space="0" w:color="aut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:bdr w:val="none" w:sz="0" w:space="0" w:color="aut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3F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3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5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5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53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53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53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53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53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53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53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</w:rPr>
  </w:style>
  <w:style w:type="character" w:customStyle="1" w:styleId="a4">
    <w:name w:val="标题 字符"/>
    <w:basedOn w:val="a0"/>
    <w:link w:val="a3"/>
    <w:uiPriority w:val="10"/>
    <w:rsid w:val="003D5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3F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bdr w:val="none" w:sz="0" w:space="0" w:color="auto"/>
    </w:rPr>
  </w:style>
  <w:style w:type="character" w:customStyle="1" w:styleId="a6">
    <w:name w:val="副标题 字符"/>
    <w:basedOn w:val="a0"/>
    <w:link w:val="a5"/>
    <w:uiPriority w:val="11"/>
    <w:rsid w:val="003D53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3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:bdr w:val="none" w:sz="0" w:space="0" w:color="auto"/>
    </w:rPr>
  </w:style>
  <w:style w:type="character" w:customStyle="1" w:styleId="a8">
    <w:name w:val="引用 字符"/>
    <w:basedOn w:val="a0"/>
    <w:link w:val="a7"/>
    <w:uiPriority w:val="29"/>
    <w:rsid w:val="003D53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3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EastAsia" w:hAnsiTheme="minorHAnsi" w:cstheme="minorBidi"/>
      <w:color w:val="auto"/>
      <w:szCs w:val="22"/>
      <w:bdr w:val="none" w:sz="0" w:space="0" w:color="auto"/>
    </w:rPr>
  </w:style>
  <w:style w:type="character" w:styleId="aa">
    <w:name w:val="Intense Emphasis"/>
    <w:basedOn w:val="a0"/>
    <w:uiPriority w:val="21"/>
    <w:qFormat/>
    <w:rsid w:val="003D53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53F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:bdr w:val="none" w:sz="0" w:space="0" w:color="auto"/>
    </w:rPr>
  </w:style>
  <w:style w:type="character" w:customStyle="1" w:styleId="ac">
    <w:name w:val="明显引用 字符"/>
    <w:basedOn w:val="a0"/>
    <w:link w:val="ab"/>
    <w:uiPriority w:val="30"/>
    <w:rsid w:val="003D53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53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2B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f">
    <w:name w:val="页眉 字符"/>
    <w:basedOn w:val="a0"/>
    <w:link w:val="ae"/>
    <w:uiPriority w:val="99"/>
    <w:rsid w:val="002F2B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2B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f1">
    <w:name w:val="页脚 字符"/>
    <w:basedOn w:val="a0"/>
    <w:link w:val="af0"/>
    <w:uiPriority w:val="99"/>
    <w:rsid w:val="002F2BFC"/>
    <w:rPr>
      <w:sz w:val="18"/>
      <w:szCs w:val="18"/>
    </w:rPr>
  </w:style>
  <w:style w:type="table" w:styleId="af2">
    <w:name w:val="Table Grid"/>
    <w:basedOn w:val="a1"/>
    <w:uiPriority w:val="39"/>
    <w:rsid w:val="00837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F924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9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386</Words>
  <Characters>2281</Characters>
  <Application>Microsoft Office Word</Application>
  <DocSecurity>0</DocSecurity>
  <Lines>40</Lines>
  <Paragraphs>10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983</dc:creator>
  <cp:keywords/>
  <dc:description/>
  <cp:lastModifiedBy>Xin Li</cp:lastModifiedBy>
  <cp:revision>137</cp:revision>
  <dcterms:created xsi:type="dcterms:W3CDTF">2025-01-01T07:22:00Z</dcterms:created>
  <dcterms:modified xsi:type="dcterms:W3CDTF">2025-09-16T11:50:00Z</dcterms:modified>
</cp:coreProperties>
</file>